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C4D" w:rsidRPr="00E35D65" w:rsidRDefault="00F57C4D" w:rsidP="00F57C4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35D65">
        <w:rPr>
          <w:rFonts w:ascii="Arial" w:hAnsi="Arial" w:cs="Arial" w:hint="eastAsia"/>
          <w:b/>
          <w:sz w:val="24"/>
          <w:szCs w:val="24"/>
        </w:rPr>
        <w:t>Supporting Information</w:t>
      </w:r>
    </w:p>
    <w:p w:rsidR="00F57C4D" w:rsidRDefault="00F57C4D" w:rsidP="00F57C4D">
      <w:pPr>
        <w:spacing w:line="480" w:lineRule="auto"/>
        <w:rPr>
          <w:rFonts w:ascii="Arial" w:hAnsi="Arial" w:cs="Arial"/>
          <w:b/>
          <w:szCs w:val="20"/>
        </w:rPr>
      </w:pPr>
    </w:p>
    <w:p w:rsidR="00C42FD5" w:rsidRPr="00E35D65" w:rsidRDefault="00F57C4D" w:rsidP="00F57C4D">
      <w:pPr>
        <w:spacing w:line="480" w:lineRule="auto"/>
        <w:rPr>
          <w:rFonts w:ascii="Arial" w:hAnsi="Arial" w:cs="Arial"/>
          <w:b/>
          <w:sz w:val="22"/>
        </w:rPr>
      </w:pPr>
      <w:r w:rsidRPr="00E35D65">
        <w:rPr>
          <w:rFonts w:ascii="Arial" w:hAnsi="Arial" w:cs="Arial"/>
          <w:b/>
          <w:sz w:val="22"/>
        </w:rPr>
        <w:t xml:space="preserve">Table </w:t>
      </w:r>
      <w:r w:rsidRPr="00E35D65">
        <w:rPr>
          <w:rFonts w:ascii="Arial" w:hAnsi="Arial" w:cs="Arial" w:hint="eastAsia"/>
          <w:b/>
          <w:sz w:val="22"/>
        </w:rPr>
        <w:t>S</w:t>
      </w:r>
      <w:r w:rsidRPr="00E35D65">
        <w:rPr>
          <w:rFonts w:ascii="Arial" w:hAnsi="Arial" w:cs="Arial"/>
          <w:b/>
          <w:sz w:val="22"/>
        </w:rPr>
        <w:t>1. The primer sets used for plasmid construction and RT-PCR.</w:t>
      </w:r>
    </w:p>
    <w:tbl>
      <w:tblPr>
        <w:tblW w:w="9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420"/>
        <w:gridCol w:w="2693"/>
        <w:gridCol w:w="5201"/>
      </w:tblGrid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Purpose 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Primer name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Primer sequence (5’-3’)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C663D4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lasmid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="00F57C4D" w:rsidRPr="00B448E9">
              <w:rPr>
                <w:rFonts w:ascii="Arial" w:hAnsi="Arial" w:cs="Arial"/>
                <w:b/>
                <w:sz w:val="16"/>
                <w:szCs w:val="16"/>
              </w:rPr>
              <w:t xml:space="preserve">construction 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EGFP forward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Nhe</w:t>
            </w:r>
            <w:proofErr w:type="spellEnd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 xml:space="preserve"> 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AGCTAGCACCATGGTGAGCAAGGGCGAGG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EGFP reverse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Xho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TCTCGAGTTACTTGTACAGCTCGTC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EGFP forward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Bam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H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AGGATCCATGGTGAGCAAGGGCGAGG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EGFP reverse (</w:t>
            </w:r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Not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AATTGCGGCCGCTTACTTGTACAGCTCGTC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(HA)HO1 forward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Nhe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AGCTAGCACCATGTACCCATACGATGTTCCAGATTACGCTATGGAGCGTCCGCAACCCG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HO1 reverse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Xho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TCTCGAGTCACATGGCATAAAGCC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A forward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Bam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H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AGGATCCATGTACCCATACGATGTT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HO1 reverse (</w:t>
            </w:r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Not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AATTGCGGCCGCTCACATGGCATAAAGCC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EGFP forward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Kpn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AGGTACCATGGTGAGCAAGGGCGAGG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A reverse (</w:t>
            </w: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Δstop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Eco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R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TGAATTC</w:t>
            </w:r>
            <w:r w:rsidRPr="00ED2704">
              <w:rPr>
                <w:rFonts w:ascii="Arial" w:hAnsi="Arial" w:cs="Arial"/>
                <w:b/>
                <w:sz w:val="16"/>
                <w:szCs w:val="16"/>
              </w:rPr>
              <w:t>AGCGTAATCTGGAACATCG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EGFP forward (</w:t>
            </w:r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Hin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d II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TAAGCTTATGGTGAGCAAGGGCGAGG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(HA)EGFP reverse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Xho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ACTCGAG</w:t>
            </w:r>
            <w:r w:rsidRPr="00ED2704">
              <w:rPr>
                <w:rFonts w:ascii="Arial" w:hAnsi="Arial" w:cs="Arial"/>
                <w:b/>
                <w:sz w:val="16"/>
                <w:szCs w:val="16"/>
              </w:rPr>
              <w:t>TTAAGCGTAATCTGGAACATCGTATGGGTACTTGTACAGCTCGTCCATG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Myc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reverse (</w:t>
            </w: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Δstop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Eco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R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TGAATTC</w:t>
            </w:r>
            <w:r w:rsidRPr="00ED2704">
              <w:rPr>
                <w:rFonts w:ascii="Arial" w:hAnsi="Arial" w:cs="Arial"/>
                <w:b/>
                <w:sz w:val="16"/>
                <w:szCs w:val="16"/>
              </w:rPr>
              <w:t>CAGGTCCTCCTCTGAGAT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Myc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>)EGFP reverse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Xho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ACTCGAG</w:t>
            </w:r>
            <w:r w:rsidRPr="00ED2704">
              <w:rPr>
                <w:rFonts w:ascii="Arial" w:hAnsi="Arial" w:cs="Arial"/>
                <w:b/>
                <w:sz w:val="16"/>
                <w:szCs w:val="16"/>
              </w:rPr>
              <w:t>TTACAGGTCCTCCTCTGAGATCAGCTTCTGCTCCTTGTACAGCTCGTCCATG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A forward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Kpn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AGGTACCATGTACCCATACGATGTT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HO1 reverse (</w:t>
            </w: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Δstop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Eco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R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AGAATTC</w:t>
            </w:r>
            <w:r w:rsidRPr="00ED2704">
              <w:rPr>
                <w:rFonts w:ascii="Arial" w:hAnsi="Arial" w:cs="Arial"/>
                <w:b/>
                <w:sz w:val="16"/>
                <w:szCs w:val="16"/>
              </w:rPr>
              <w:t>CATGGCATAAAGCCCTA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A forward (</w:t>
            </w:r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Hin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d II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TAAGCTTATGTACCCATACGATGTT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hTBM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forward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Bam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H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D2704">
              <w:rPr>
                <w:rFonts w:ascii="Arial" w:hAnsi="Arial" w:cs="Arial"/>
                <w:b/>
                <w:sz w:val="16"/>
                <w:szCs w:val="16"/>
              </w:rPr>
              <w:t>AAGGATCCAC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TGCTTGGGGTCCTGGTC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hTBM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reverse (</w:t>
            </w: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Δstop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Eco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R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D2704">
              <w:rPr>
                <w:rFonts w:ascii="Arial" w:hAnsi="Arial" w:cs="Arial"/>
                <w:b/>
                <w:sz w:val="16"/>
                <w:szCs w:val="16"/>
              </w:rPr>
              <w:t>ATGAATTCGAGTCTCTGCGGCGTCCG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hTBM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forward (</w:t>
            </w:r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Hin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d II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325EA">
              <w:rPr>
                <w:rFonts w:ascii="Arial" w:hAnsi="Arial" w:cs="Arial"/>
                <w:b/>
                <w:sz w:val="16"/>
                <w:szCs w:val="16"/>
              </w:rPr>
              <w:t>ATAAGCTT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TGCTTGGGGTCCTGGTC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hTBM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reverse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Xho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T</w:t>
            </w:r>
            <w:r w:rsidRPr="009325EA">
              <w:rPr>
                <w:rFonts w:ascii="Arial" w:hAnsi="Arial" w:cs="Arial"/>
                <w:b/>
                <w:sz w:val="16"/>
                <w:szCs w:val="16"/>
              </w:rPr>
              <w:t>CTCGAGTCAGAGTCTCTGCGGCGT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CD46 forward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Kpn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AGGTACCATGGAGCCTCCCGGCCGC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CD46 reverse (</w:t>
            </w: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Δstop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Eco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R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AGAATTC</w:t>
            </w:r>
            <w:r w:rsidRPr="009325EA">
              <w:rPr>
                <w:rFonts w:ascii="Arial" w:hAnsi="Arial" w:cs="Arial"/>
                <w:b/>
                <w:sz w:val="16"/>
                <w:szCs w:val="16"/>
              </w:rPr>
              <w:t>GAGAGAAGTAAATTTTA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CD46 forward (</w:t>
            </w:r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Hin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d II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TAAGCTTATGGAGCCTCCCGGCCGCC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>hCD46 reverse (</w:t>
            </w:r>
            <w:proofErr w:type="spellStart"/>
            <w:r w:rsidRPr="00B448E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Xho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I)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325EA">
              <w:rPr>
                <w:rFonts w:ascii="Arial" w:hAnsi="Arial" w:cs="Arial"/>
                <w:b/>
                <w:sz w:val="16"/>
                <w:szCs w:val="16"/>
              </w:rPr>
              <w:t>ATCTCGAGTCAGAGAGAAGTAAATTTTA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RT-PCR 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EGFP forward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TGGTGAGCAAGGGCGAGG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EGFP reverse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325EA">
              <w:rPr>
                <w:rFonts w:ascii="Arial" w:hAnsi="Arial" w:cs="Arial"/>
                <w:b/>
                <w:sz w:val="16"/>
                <w:szCs w:val="16"/>
              </w:rPr>
              <w:t>TTACTTGTACAGCTCGTCC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  <w:lang w:val="el-GR"/>
              </w:rPr>
              <w:t>β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-</w:t>
            </w: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actin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forward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ATCTGGCACCACACCTTCTACAATGAGCTGCG </w:t>
            </w:r>
          </w:p>
        </w:tc>
      </w:tr>
      <w:tr w:rsidR="00F57C4D" w:rsidRPr="00B448E9" w:rsidTr="00274890">
        <w:trPr>
          <w:trHeight w:val="340"/>
        </w:trPr>
        <w:tc>
          <w:tcPr>
            <w:tcW w:w="1420" w:type="dxa"/>
            <w:shd w:val="clear" w:color="auto" w:fill="auto"/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  <w:lang w:val="el-GR"/>
              </w:rPr>
              <w:t>β</w:t>
            </w:r>
            <w:r w:rsidRPr="00B448E9">
              <w:rPr>
                <w:rFonts w:ascii="Arial" w:hAnsi="Arial" w:cs="Arial"/>
                <w:b/>
                <w:sz w:val="16"/>
                <w:szCs w:val="16"/>
              </w:rPr>
              <w:t>-</w:t>
            </w:r>
            <w:proofErr w:type="spellStart"/>
            <w:r w:rsidRPr="00B448E9">
              <w:rPr>
                <w:rFonts w:ascii="Arial" w:hAnsi="Arial" w:cs="Arial"/>
                <w:b/>
                <w:sz w:val="16"/>
                <w:szCs w:val="16"/>
              </w:rPr>
              <w:t>actin</w:t>
            </w:r>
            <w:proofErr w:type="spellEnd"/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 reverse </w:t>
            </w:r>
          </w:p>
        </w:tc>
        <w:tc>
          <w:tcPr>
            <w:tcW w:w="52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7C4D" w:rsidRPr="00B448E9" w:rsidRDefault="00F57C4D" w:rsidP="00630B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448E9">
              <w:rPr>
                <w:rFonts w:ascii="Arial" w:hAnsi="Arial" w:cs="Arial"/>
                <w:b/>
                <w:sz w:val="16"/>
                <w:szCs w:val="16"/>
              </w:rPr>
              <w:t xml:space="preserve">CGTCATACTCCTGCTTGCTGATCCACATCTGC </w:t>
            </w:r>
          </w:p>
        </w:tc>
      </w:tr>
    </w:tbl>
    <w:p w:rsidR="00EE662E" w:rsidRPr="00EE662E" w:rsidRDefault="00EE662E" w:rsidP="00F57C4D"/>
    <w:sectPr w:rsidR="00EE662E" w:rsidRPr="00EE662E" w:rsidSect="00994C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6DF7" w:rsidRDefault="00416DF7" w:rsidP="00EE662E">
      <w:r>
        <w:separator/>
      </w:r>
    </w:p>
  </w:endnote>
  <w:endnote w:type="continuationSeparator" w:id="0">
    <w:p w:rsidR="00416DF7" w:rsidRDefault="00416DF7" w:rsidP="00EE66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6DF7" w:rsidRDefault="00416DF7" w:rsidP="00EE662E">
      <w:r>
        <w:separator/>
      </w:r>
    </w:p>
  </w:footnote>
  <w:footnote w:type="continuationSeparator" w:id="0">
    <w:p w:rsidR="00416DF7" w:rsidRDefault="00416DF7" w:rsidP="00EE66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7C4D"/>
    <w:rsid w:val="00031CAD"/>
    <w:rsid w:val="00077B33"/>
    <w:rsid w:val="00196090"/>
    <w:rsid w:val="00274890"/>
    <w:rsid w:val="002754B1"/>
    <w:rsid w:val="00327EFD"/>
    <w:rsid w:val="003607C0"/>
    <w:rsid w:val="00416DF7"/>
    <w:rsid w:val="00474AA6"/>
    <w:rsid w:val="005363C5"/>
    <w:rsid w:val="007416AD"/>
    <w:rsid w:val="007648FA"/>
    <w:rsid w:val="00771B47"/>
    <w:rsid w:val="00900034"/>
    <w:rsid w:val="00967D1B"/>
    <w:rsid w:val="00994CA8"/>
    <w:rsid w:val="00A37596"/>
    <w:rsid w:val="00C663D4"/>
    <w:rsid w:val="00CB48DD"/>
    <w:rsid w:val="00E35D65"/>
    <w:rsid w:val="00E43C3F"/>
    <w:rsid w:val="00E6542A"/>
    <w:rsid w:val="00E87952"/>
    <w:rsid w:val="00EE662E"/>
    <w:rsid w:val="00F57C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C4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66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EE662E"/>
  </w:style>
  <w:style w:type="paragraph" w:styleId="a4">
    <w:name w:val="footer"/>
    <w:basedOn w:val="a"/>
    <w:link w:val="Char0"/>
    <w:uiPriority w:val="99"/>
    <w:semiHidden/>
    <w:unhideWhenUsed/>
    <w:rsid w:val="00EE66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EE662E"/>
  </w:style>
  <w:style w:type="paragraph" w:styleId="a5">
    <w:name w:val="Normal (Web)"/>
    <w:basedOn w:val="a"/>
    <w:uiPriority w:val="99"/>
    <w:semiHidden/>
    <w:unhideWhenUsed/>
    <w:rsid w:val="00EE662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15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5</Words>
  <Characters>1573</Characters>
  <Application>Microsoft Office Word</Application>
  <DocSecurity>0</DocSecurity>
  <Lines>13</Lines>
  <Paragraphs>3</Paragraphs>
  <ScaleCrop>false</ScaleCrop>
  <Company>XP SP3 FINAL</Company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opy</dc:creator>
  <cp:keywords/>
  <dc:description/>
  <cp:lastModifiedBy>snoopy</cp:lastModifiedBy>
  <cp:revision>8</cp:revision>
  <dcterms:created xsi:type="dcterms:W3CDTF">2013-06-15T13:15:00Z</dcterms:created>
  <dcterms:modified xsi:type="dcterms:W3CDTF">2013-07-01T02:59:00Z</dcterms:modified>
</cp:coreProperties>
</file>